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Predictive value of coagulation markers in laryngeal squamous cell carcinoma</w:t>
      </w:r>
    </w:p>
    <w:tbl>
      <w:tblPr>
        <w:tblStyle w:val="6"/>
        <w:tblW w:w="1064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833"/>
        <w:gridCol w:w="1259"/>
        <w:gridCol w:w="1448"/>
        <w:gridCol w:w="71"/>
        <w:gridCol w:w="1217"/>
        <w:gridCol w:w="1127"/>
        <w:gridCol w:w="1543"/>
        <w:gridCol w:w="15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6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  <w:t>Parameters　</w:t>
            </w:r>
          </w:p>
        </w:tc>
        <w:tc>
          <w:tcPr>
            <w:tcW w:w="8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  <w:t>AUC</w:t>
            </w:r>
          </w:p>
        </w:tc>
        <w:tc>
          <w:tcPr>
            <w:tcW w:w="12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1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  <w:t>95%CI</w:t>
            </w:r>
          </w:p>
        </w:tc>
        <w:tc>
          <w:tcPr>
            <w:tcW w:w="12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  <w:t>Youden Index</w:t>
            </w:r>
          </w:p>
        </w:tc>
        <w:tc>
          <w:tcPr>
            <w:tcW w:w="11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  <w:t xml:space="preserve">cut-off </w:t>
            </w:r>
          </w:p>
        </w:tc>
        <w:tc>
          <w:tcPr>
            <w:tcW w:w="15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5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  <w:t>Specific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  <w:t>PT(S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&lt;0.001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561-0.64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1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12.6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2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8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  <w:t>APTT(S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56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001*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527-0.6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1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29.1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5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  <w:t>Fib(g/L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76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&lt;0.001*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726-0.7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4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2.97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7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4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  <w:t>PC(10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⁹/L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4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975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458-0.5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0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266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3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  <w:t>PCT(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4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089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424-0.5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0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4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  <w:t>MPV(fL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4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&lt;0.001*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374-0.4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0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8.1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9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4F2FD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6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</w:rPr>
              <w:t>PDW(fL)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467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108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425-0.508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029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15.15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29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</w:rPr>
              <w:t>0.739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C: area under the curve, CI: confidence interval, PT: prothrombin time, APTT: activated partial thromboplastin time, Fib: fibrinogen, PC: platelet count, PCT: plateletcrit, MPV: mean platelet volume, PDW: platelet distribution width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indicates that the difference is statistically significant.</w:t>
      </w:r>
    </w:p>
    <w:p>
      <w:pPr>
        <w:widowControl/>
        <w:spacing w:after="160" w:line="259" w:lineRule="auto"/>
        <w:jc w:val="left"/>
      </w:pPr>
      <w:r>
        <w:br w:type="page"/>
      </w:r>
    </w:p>
    <w:p>
      <w:pPr>
        <w:sectPr>
          <w:pgSz w:w="16838" w:h="11906" w:orient="landscape"/>
          <w:pgMar w:top="1440" w:right="1440" w:bottom="1440" w:left="1440" w:header="708" w:footer="708" w:gutter="0"/>
          <w:cols w:space="708" w:num="1"/>
          <w:docGrid w:linePitch="360" w:charSpace="0"/>
        </w:sectPr>
      </w:pPr>
    </w:p>
    <w:p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. Potential predictive performance of coagulation markers for postoperative pathology</w:t>
      </w:r>
    </w:p>
    <w:tbl>
      <w:tblPr>
        <w:tblStyle w:val="6"/>
        <w:tblpPr w:leftFromText="181" w:rightFromText="181" w:vertAnchor="text" w:horzAnchor="margin" w:tblpY="30"/>
        <w:tblOverlap w:val="never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793"/>
        <w:gridCol w:w="1109"/>
        <w:gridCol w:w="1392"/>
        <w:gridCol w:w="1142"/>
        <w:gridCol w:w="950"/>
        <w:gridCol w:w="1268"/>
        <w:gridCol w:w="132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686" w:type="pct"/>
            <w:shd w:val="clear" w:color="auto" w:fill="DDEBF7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29" w:type="pct"/>
            <w:shd w:val="clear" w:color="auto" w:fill="DDEBF7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600" w:type="pct"/>
            <w:shd w:val="clear" w:color="auto" w:fill="DDEBF7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753" w:type="pct"/>
            <w:shd w:val="clear" w:color="auto" w:fill="DDEBF7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618" w:type="pct"/>
            <w:shd w:val="clear" w:color="auto" w:fill="DDEBF7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Youden Index</w:t>
            </w:r>
          </w:p>
        </w:tc>
        <w:tc>
          <w:tcPr>
            <w:tcW w:w="514" w:type="pct"/>
            <w:shd w:val="clear" w:color="auto" w:fill="DDEBF7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cut-off</w:t>
            </w:r>
          </w:p>
        </w:tc>
        <w:tc>
          <w:tcPr>
            <w:tcW w:w="686" w:type="pct"/>
            <w:shd w:val="clear" w:color="auto" w:fill="DDEBF7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714" w:type="pct"/>
            <w:shd w:val="clear" w:color="auto" w:fill="DDEBF7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Specifici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pT stage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T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5-0.695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45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PTT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556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121</w:t>
            </w: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485-0.626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-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  <w:t>-</w:t>
            </w: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  <w:t>-</w:t>
            </w: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Fib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06-0.746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C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603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004</w:t>
            </w: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531-0.676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214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57</w:t>
            </w: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579</w:t>
            </w: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6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CT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5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3-0.667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MPV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412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014</w:t>
            </w: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343-0.481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005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7.3</w:t>
            </w: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0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DW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1-0.512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pN stage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T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03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06-0.7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65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3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PTT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603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035</w:t>
            </w: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521-0.684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24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9</w:t>
            </w: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732</w:t>
            </w: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5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Fib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8-0.807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4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8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C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4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6-0.812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.5</w:t>
            </w: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3</w:t>
            </w: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CT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02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09-0.796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1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MPV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63-0.465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65</w:t>
            </w: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DW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73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2-0.584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15" w:type="pct"/>
            <w:gridSpan w:val="2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Tumor stage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T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5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6-0.684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PTT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74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05-0.642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.75</w:t>
            </w: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8</w:t>
            </w: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Fib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7-0.734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C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1-0.679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2.5</w:t>
            </w: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CT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3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4-0.682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04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MPV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6-0.505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DW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88-0.527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LVI/PNI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T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5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71-0.698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PTT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07-0.717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.15</w:t>
            </w: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Fib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1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2-0.761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91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15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7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C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4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1-0.757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1.5</w:t>
            </w: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CT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-0.752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MPV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7</w:t>
            </w: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-0.59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DW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08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41-0.566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15" w:type="pct"/>
            <w:gridSpan w:val="2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Histological grade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T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1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44-0.577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PTT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4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8-0.601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Fib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79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3-0.646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C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9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3</w:t>
            </w: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2-0.557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CT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9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83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32-0.567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MPV</w:t>
            </w:r>
          </w:p>
        </w:tc>
        <w:tc>
          <w:tcPr>
            <w:tcW w:w="429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753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19-0.552</w:t>
            </w:r>
          </w:p>
        </w:tc>
        <w:tc>
          <w:tcPr>
            <w:tcW w:w="618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6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DW</w:t>
            </w:r>
          </w:p>
        </w:tc>
        <w:tc>
          <w:tcPr>
            <w:tcW w:w="429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  <w:tc>
          <w:tcPr>
            <w:tcW w:w="600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4</w:t>
            </w:r>
          </w:p>
        </w:tc>
        <w:tc>
          <w:tcPr>
            <w:tcW w:w="753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5-0.582</w:t>
            </w:r>
          </w:p>
        </w:tc>
        <w:tc>
          <w:tcPr>
            <w:tcW w:w="618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6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14" w:type="pct"/>
            <w:shd w:val="clear" w:color="auto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</w:tbl>
    <w:p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T: prothrombin time, APTT: activated partial thromboplastin time, Fib: fibrinogen, PC: platelet count, PCT: plateletcrit, MPV: mean platelet volume, PDW: platelet distribution width, AUC: area under receiver operating curve, CI: confidence interval, LVI: lymphovascular invasions, PNI, perineural invasions. </w:t>
      </w:r>
    </w:p>
    <w:p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indicates that the difference is statistically significant. - represents no further analysis when p &gt; 0.05.</w:t>
      </w:r>
    </w:p>
    <w:p>
      <w:pPr>
        <w:spacing w:line="240" w:lineRule="auto"/>
        <w:sectPr>
          <w:pgSz w:w="11906" w:h="16838"/>
          <w:pgMar w:top="1440" w:right="1440" w:bottom="1440" w:left="1440" w:header="709" w:footer="709" w:gutter="0"/>
          <w:cols w:space="708" w:num="1"/>
          <w:docGrid w:linePitch="360" w:charSpace="0"/>
        </w:sectPr>
      </w:pPr>
    </w:p>
    <w:p>
      <w:pPr>
        <w:rPr>
          <w:rFonts w:hint="eastAsia"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  <w:highlight w:val="yellow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yellow"/>
        </w:rPr>
        <w:t xml:space="preserve">Logistic regression analysis of risk factors for 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LSCC</w:t>
      </w:r>
    </w:p>
    <w:p>
      <w:pPr>
        <w:rPr>
          <w:rFonts w:hint="eastAsia" w:ascii="Times New Roman" w:hAnsi="Times New Roman" w:cs="Times New Roman"/>
          <w:sz w:val="24"/>
          <w:szCs w:val="24"/>
          <w:highlight w:val="yellow"/>
        </w:rPr>
      </w:pPr>
    </w:p>
    <w:tbl>
      <w:tblPr>
        <w:tblStyle w:val="6"/>
        <w:tblW w:w="8258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225"/>
        <w:gridCol w:w="1225"/>
        <w:gridCol w:w="3129"/>
        <w:gridCol w:w="12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4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E5E0EC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  <w:highlight w:val="yellow"/>
              </w:rPr>
              <w:t>Items</w:t>
            </w:r>
          </w:p>
        </w:tc>
        <w:tc>
          <w:tcPr>
            <w:tcW w:w="12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E5E0EC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  <w:highlight w:val="yellow"/>
              </w:rPr>
              <w:t>β</w:t>
            </w:r>
          </w:p>
        </w:tc>
        <w:tc>
          <w:tcPr>
            <w:tcW w:w="12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E5E0EC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  <w:highlight w:val="yellow"/>
              </w:rPr>
              <w:t>SE</w:t>
            </w:r>
          </w:p>
        </w:tc>
        <w:tc>
          <w:tcPr>
            <w:tcW w:w="31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E5E0EC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  <w:highlight w:val="yellow"/>
              </w:rPr>
              <w:t>OR(95%CI)</w:t>
            </w:r>
          </w:p>
        </w:tc>
        <w:tc>
          <w:tcPr>
            <w:tcW w:w="12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E5E0EC"/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  <w:highlight w:val="yellow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  <w:highlight w:val="yellow"/>
              </w:rPr>
              <w:t>PT(S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  <w:t>0.1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  <w:t>0.09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  <w:t>1.203(0.992-1.45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  <w:t>0.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  <w:highlight w:val="yellow"/>
              </w:rPr>
              <w:t>APTT(S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  <w:t>0.0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  <w:t>0.02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  <w:t>1.024(0.983-1.06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E5E0EC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  <w:t>0.2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  <w:highlight w:val="yellow"/>
              </w:rPr>
              <w:t>Fib(g/L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  <w:t>1.1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  <w:t>0.11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  <w:t>3.178(2.545-3.96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  <w:t>&lt;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5E0EC"/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10205"/>
                <w:kern w:val="0"/>
                <w:sz w:val="24"/>
                <w:szCs w:val="24"/>
                <w:highlight w:val="yellow"/>
              </w:rPr>
              <w:t>MPV(fL)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5E0EC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  <w:t>-0.098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5E0EC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  <w:t>0.084</w:t>
            </w:r>
          </w:p>
        </w:tc>
        <w:tc>
          <w:tcPr>
            <w:tcW w:w="31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5E0EC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  <w:t>0.907(0.770-1.068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5E0EC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 w:val="24"/>
                <w:szCs w:val="24"/>
                <w:highlight w:val="yellow"/>
              </w:rPr>
              <w:t>0.243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sz w:val="24"/>
          <w:szCs w:val="24"/>
          <w:highlight w:val="yellow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PT: prothrombin time, APTT: activated partial thromboplastin time, Fib: fibrinogen, MPV: mean platelet volume, CI: confidence interval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 xml:space="preserve">, LSCC: </w:t>
      </w:r>
      <w:r>
        <w:rPr>
          <w:rFonts w:hint="eastAsia" w:ascii="Times New Roman" w:hAnsi="Times New Roman" w:eastAsia="宋体"/>
          <w:color w:val="auto"/>
          <w:kern w:val="0"/>
          <w:sz w:val="24"/>
          <w:szCs w:val="24"/>
          <w:highlight w:val="yellow"/>
        </w:rPr>
        <w:t>laryngeal squamous cell carcinoma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, S: second</w:t>
      </w:r>
    </w:p>
    <w:p>
      <w:pPr>
        <w:rPr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* indicates that the diffe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highlight w:val="yellow"/>
        </w:rPr>
        <w:t>ence is statistically significant.</w:t>
      </w:r>
    </w:p>
    <w:sectPr>
      <w:pgSz w:w="11906" w:h="16838"/>
      <w:pgMar w:top="1440" w:right="1440" w:bottom="1440" w:left="1440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VhMmY4NDkxNWQwMTU0MTRjNzA4ZmY1MTE0NTU1OTEifQ=="/>
  </w:docVars>
  <w:rsids>
    <w:rsidRoot w:val="00A668D1"/>
    <w:rsid w:val="00350992"/>
    <w:rsid w:val="00417918"/>
    <w:rsid w:val="004D681D"/>
    <w:rsid w:val="00522835"/>
    <w:rsid w:val="007C7469"/>
    <w:rsid w:val="008779FB"/>
    <w:rsid w:val="009156AE"/>
    <w:rsid w:val="009215A1"/>
    <w:rsid w:val="00A668D1"/>
    <w:rsid w:val="00A66A8F"/>
    <w:rsid w:val="00AD457B"/>
    <w:rsid w:val="00BA5AF4"/>
    <w:rsid w:val="00C3777E"/>
    <w:rsid w:val="00D83981"/>
    <w:rsid w:val="00EB260A"/>
    <w:rsid w:val="00FD167D"/>
    <w:rsid w:val="0F220CA4"/>
    <w:rsid w:val="547A4FAA"/>
    <w:rsid w:val="593F72DB"/>
    <w:rsid w:val="6E516C84"/>
    <w:rsid w:val="7D2A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widowControl/>
      <w:tabs>
        <w:tab w:val="center" w:pos="4513"/>
        <w:tab w:val="right" w:pos="9026"/>
      </w:tabs>
      <w:jc w:val="left"/>
    </w:pPr>
    <w:rPr>
      <w:rFonts w:eastAsiaTheme="minorHAnsi"/>
      <w:kern w:val="0"/>
      <w:sz w:val="22"/>
      <w:lang w:eastAsia="en-US"/>
    </w:rPr>
  </w:style>
  <w:style w:type="paragraph" w:styleId="4">
    <w:name w:val="header"/>
    <w:basedOn w:val="1"/>
    <w:link w:val="8"/>
    <w:unhideWhenUsed/>
    <w:qFormat/>
    <w:uiPriority w:val="99"/>
    <w:pPr>
      <w:widowControl/>
      <w:tabs>
        <w:tab w:val="center" w:pos="4513"/>
        <w:tab w:val="right" w:pos="9026"/>
      </w:tabs>
      <w:jc w:val="left"/>
    </w:pPr>
    <w:rPr>
      <w:rFonts w:eastAsiaTheme="minorHAnsi"/>
      <w:kern w:val="0"/>
      <w:sz w:val="22"/>
      <w:lang w:eastAsia="en-US"/>
    </w:rPr>
  </w:style>
  <w:style w:type="paragraph" w:styleId="5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8">
    <w:name w:val="页眉 Char"/>
    <w:basedOn w:val="7"/>
    <w:link w:val="4"/>
    <w:qFormat/>
    <w:uiPriority w:val="99"/>
    <w:rPr>
      <w:lang w:val="en-US"/>
    </w:rPr>
  </w:style>
  <w:style w:type="character" w:customStyle="1" w:styleId="9">
    <w:name w:val="页脚 Char"/>
    <w:basedOn w:val="7"/>
    <w:link w:val="3"/>
    <w:qFormat/>
    <w:uiPriority w:val="99"/>
    <w:rPr>
      <w:lang w:val="en-US"/>
    </w:rPr>
  </w:style>
  <w:style w:type="paragraph" w:customStyle="1" w:styleId="10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1">
    <w:name w:val="批注框文本 Char"/>
    <w:basedOn w:val="7"/>
    <w:link w:val="2"/>
    <w:semiHidden/>
    <w:qFormat/>
    <w:uiPriority w:val="99"/>
    <w:rPr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50</Words>
  <Characters>3043</Characters>
  <Lines>22</Lines>
  <Paragraphs>6</Paragraphs>
  <TotalTime>0</TotalTime>
  <ScaleCrop>false</ScaleCrop>
  <LinksUpToDate>false</LinksUpToDate>
  <CharactersWithSpaces>320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0T12:29:00Z</dcterms:created>
  <dc:creator>Author</dc:creator>
  <cp:lastModifiedBy>琼玲</cp:lastModifiedBy>
  <dcterms:modified xsi:type="dcterms:W3CDTF">2023-08-16T10:17:3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8BD5B92BC2C40B6A781DB8EA7EA74AC</vt:lpwstr>
  </property>
</Properties>
</file>